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DCFA70" w14:textId="0C90C21E" w:rsidR="00945EE5" w:rsidRPr="002B327F" w:rsidRDefault="009B5480" w:rsidP="00945EE5">
      <w:pPr>
        <w:widowControl/>
        <w:tabs>
          <w:tab w:val="left" w:pos="2400"/>
        </w:tabs>
        <w:spacing w:line="360" w:lineRule="auto"/>
        <w:jc w:val="left"/>
        <w:outlineLvl w:val="2"/>
        <w:rPr>
          <w:rFonts w:ascii="Times New Roman" w:eastAsia="SimSun" w:hAnsi="Times New Roman" w:cs="Times New Roman"/>
          <w:szCs w:val="21"/>
          <w:lang w:val="en-GB"/>
        </w:rPr>
      </w:pPr>
      <w:bookmarkStart w:id="0" w:name="Table2"/>
      <w:r w:rsidRPr="002B327F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>T</w:t>
      </w:r>
      <w:r w:rsidR="004B41E2" w:rsidRPr="002B327F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>able</w:t>
      </w:r>
      <w:r w:rsidRPr="002B327F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 xml:space="preserve"> </w:t>
      </w:r>
      <w:r w:rsidR="00307BDA" w:rsidRPr="002B327F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>S5</w:t>
      </w:r>
      <w:r w:rsidR="00B14A12" w:rsidRPr="002B327F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>.</w:t>
      </w:r>
      <w:r w:rsidR="00945EE5" w:rsidRPr="002B327F">
        <w:rPr>
          <w:rFonts w:ascii="Times New Roman" w:eastAsia="SimSun" w:hAnsi="Times New Roman" w:cs="Times New Roman"/>
          <w:b/>
          <w:bCs/>
          <w:sz w:val="24"/>
          <w:szCs w:val="24"/>
          <w:lang w:val="en-GB"/>
        </w:rPr>
        <w:t xml:space="preserve"> </w:t>
      </w:r>
      <w:bookmarkEnd w:id="0"/>
      <w:r w:rsidR="00945EE5" w:rsidRPr="002B327F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Annotations and gene organization </w:t>
      </w:r>
      <w:bookmarkStart w:id="1" w:name="_Hlk69449671"/>
      <w:r w:rsidR="00945EE5" w:rsidRPr="002B327F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of </w:t>
      </w:r>
      <w:bookmarkEnd w:id="1"/>
      <w:r w:rsidR="00384B68" w:rsidRPr="002B327F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="00C301FB" w:rsidRPr="002B327F">
        <w:rPr>
          <w:rFonts w:ascii="Times New Roman" w:eastAsia="SimSun" w:hAnsi="Times New Roman" w:cs="Times New Roman" w:hint="eastAsia"/>
          <w:i/>
          <w:iCs/>
          <w:sz w:val="24"/>
          <w:szCs w:val="24"/>
        </w:rPr>
        <w:t>.</w:t>
      </w:r>
      <w:r w:rsidR="00384B68" w:rsidRPr="002B327F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 nguyenthileae</w:t>
      </w:r>
      <w:r w:rsidR="00981107" w:rsidRPr="002B327F">
        <w:rPr>
          <w:rFonts w:ascii="Times New Roman" w:eastAsia="SimSun" w:hAnsi="Times New Roman" w:cs="Times New Roman"/>
          <w:iCs/>
          <w:sz w:val="24"/>
          <w:szCs w:val="24"/>
        </w:rPr>
        <w:t>.</w:t>
      </w:r>
      <w:r w:rsidR="00945EE5" w:rsidRPr="002B327F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Positive number in the “</w:t>
      </w:r>
      <w:r w:rsidR="00945EE5" w:rsidRPr="002B327F"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  <w:t>Gap or overlap” column</w:t>
      </w:r>
      <w:r w:rsidR="00945EE5" w:rsidRPr="002B327F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indicates the length of intergenic sequence, and the negative number indicates the length (absolute number) that adjacent genes overlap (negative sign). The forward strand is marked as “+” and the reverse strand as “-”.</w:t>
      </w:r>
    </w:p>
    <w:tbl>
      <w:tblPr>
        <w:tblW w:w="14094" w:type="dxa"/>
        <w:tblInd w:w="-142" w:type="dxa"/>
        <w:tblLook w:val="04A0" w:firstRow="1" w:lastRow="0" w:firstColumn="1" w:lastColumn="0" w:noHBand="0" w:noVBand="1"/>
      </w:tblPr>
      <w:tblGrid>
        <w:gridCol w:w="1702"/>
        <w:gridCol w:w="2032"/>
        <w:gridCol w:w="960"/>
        <w:gridCol w:w="960"/>
        <w:gridCol w:w="960"/>
        <w:gridCol w:w="1540"/>
        <w:gridCol w:w="1500"/>
        <w:gridCol w:w="1280"/>
        <w:gridCol w:w="960"/>
        <w:gridCol w:w="2200"/>
      </w:tblGrid>
      <w:tr w:rsidR="002B327F" w:rsidRPr="002B327F" w14:paraId="3CA6E3CA" w14:textId="77777777" w:rsidTr="005E78A2">
        <w:trPr>
          <w:trHeight w:val="300"/>
        </w:trPr>
        <w:tc>
          <w:tcPr>
            <w:tcW w:w="17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06A1D" w14:textId="77777777" w:rsidR="00F33DEA" w:rsidRPr="002B327F" w:rsidRDefault="00F33DEA" w:rsidP="00F33D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Times New Roman"/>
                <w:kern w:val="0"/>
                <w:szCs w:val="21"/>
              </w:rPr>
              <w:t>Gene</w:t>
            </w:r>
          </w:p>
        </w:tc>
        <w:tc>
          <w:tcPr>
            <w:tcW w:w="20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3A2B1" w14:textId="77777777" w:rsidR="00F33DEA" w:rsidRPr="002B327F" w:rsidRDefault="00F33DEA" w:rsidP="00F33D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Times New Roman"/>
                <w:kern w:val="0"/>
                <w:szCs w:val="21"/>
              </w:rPr>
              <w:t>Typ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53712" w14:textId="77777777" w:rsidR="00F33DEA" w:rsidRPr="002B327F" w:rsidRDefault="00F33DEA" w:rsidP="00F33D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Times New Roman"/>
                <w:kern w:val="0"/>
                <w:szCs w:val="21"/>
              </w:rPr>
              <w:t>Star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E6E0E" w14:textId="77777777" w:rsidR="00F33DEA" w:rsidRPr="002B327F" w:rsidRDefault="00F33DEA" w:rsidP="00F33D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Times New Roman"/>
                <w:kern w:val="0"/>
                <w:szCs w:val="21"/>
              </w:rPr>
              <w:t>En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0D1A0" w14:textId="77777777" w:rsidR="00F33DEA" w:rsidRPr="002B327F" w:rsidRDefault="00F33DEA" w:rsidP="00F33D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Times New Roman"/>
                <w:kern w:val="0"/>
                <w:szCs w:val="21"/>
              </w:rPr>
              <w:t>Length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6A5FE" w14:textId="77777777" w:rsidR="00F33DEA" w:rsidRPr="002B327F" w:rsidRDefault="00F33DEA" w:rsidP="00F33D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Times New Roman"/>
                <w:kern w:val="0"/>
                <w:szCs w:val="21"/>
              </w:rPr>
              <w:t>Start Codon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AC3F6" w14:textId="77777777" w:rsidR="00F33DEA" w:rsidRPr="002B327F" w:rsidRDefault="00F33DEA" w:rsidP="00F33D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Times New Roman"/>
                <w:kern w:val="0"/>
                <w:szCs w:val="21"/>
              </w:rPr>
              <w:t>Stop Codon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C812C" w14:textId="77777777" w:rsidR="00F33DEA" w:rsidRPr="002B327F" w:rsidRDefault="00F33DEA" w:rsidP="00F33D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Times New Roman"/>
                <w:kern w:val="0"/>
                <w:szCs w:val="21"/>
              </w:rPr>
              <w:t>Anticodo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4466F" w14:textId="77777777" w:rsidR="00F33DEA" w:rsidRPr="002B327F" w:rsidRDefault="00F33DEA" w:rsidP="00F33D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Times New Roman"/>
                <w:kern w:val="0"/>
                <w:szCs w:val="21"/>
              </w:rPr>
              <w:t>Strand</w:t>
            </w:r>
          </w:p>
        </w:tc>
        <w:tc>
          <w:tcPr>
            <w:tcW w:w="2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ED4CF" w14:textId="77777777" w:rsidR="00F33DEA" w:rsidRPr="002B327F" w:rsidRDefault="00F33DEA" w:rsidP="00F33DE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Times New Roman"/>
                <w:kern w:val="0"/>
                <w:szCs w:val="21"/>
              </w:rPr>
              <w:t>Gap or overlap</w:t>
            </w:r>
          </w:p>
        </w:tc>
      </w:tr>
      <w:tr w:rsidR="002B327F" w:rsidRPr="002B327F" w14:paraId="387CCF1E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8702" w14:textId="39643760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i/>
                <w:iCs/>
                <w:kern w:val="0"/>
              </w:rPr>
              <w:t>cox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54A3" w14:textId="12FD47A4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9CD3" w14:textId="020A186A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198D" w14:textId="2937C423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1A54" w14:textId="603589A2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5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D5C4" w14:textId="1CBABBCA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G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A475" w14:textId="4A797244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bookmarkStart w:id="2" w:name="_GoBack"/>
            <w:bookmarkEnd w:id="2"/>
            <w:r w:rsidRPr="002B327F">
              <w:rPr>
                <w:rFonts w:ascii="Times New Roman" w:eastAsia="SimSun" w:hAnsi="Times New Roman" w:cs="SimSun" w:hint="eastAsia"/>
                <w:kern w:val="0"/>
              </w:rPr>
              <w:t>TA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F7D7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DD0F" w14:textId="0ED1468D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35ED" w14:textId="16B7B654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-2</w:t>
            </w:r>
          </w:p>
        </w:tc>
      </w:tr>
      <w:tr w:rsidR="002B327F" w:rsidRPr="002B327F" w14:paraId="1C34F9FB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27BDB" w14:textId="701E19BB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-Gly</w:t>
            </w:r>
            <w:r w:rsidRPr="002B327F">
              <w:rPr>
                <w:rFonts w:ascii="Times New Roman" w:eastAsia="SimSun" w:hAnsi="Times New Roman" w:cs="SimSun"/>
                <w:kern w:val="0"/>
              </w:rPr>
              <w:t xml:space="preserve"> (G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63EBF" w14:textId="4EDE912C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21C73" w14:textId="4468C841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A3361" w14:textId="15934ED3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1F4A5" w14:textId="72BB1578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20B3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A6D29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A9A95" w14:textId="004A2BF5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/>
                <w:kern w:val="0"/>
              </w:rPr>
              <w:t>U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9140E" w14:textId="08DC66EE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33353" w14:textId="75197559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-8</w:t>
            </w:r>
          </w:p>
        </w:tc>
      </w:tr>
      <w:tr w:rsidR="002B327F" w:rsidRPr="002B327F" w14:paraId="2B564B6F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6CB5B" w14:textId="4DCE1272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-Gln</w:t>
            </w:r>
            <w:r w:rsidRPr="002B327F">
              <w:rPr>
                <w:rFonts w:ascii="Times New Roman" w:eastAsia="SimSun" w:hAnsi="Times New Roman" w:cs="SimSun"/>
                <w:kern w:val="0"/>
              </w:rPr>
              <w:t xml:space="preserve"> (Q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2C3C" w14:textId="53945F42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1F342" w14:textId="6BE53D82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DEF64" w14:textId="3E129A3A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57C97" w14:textId="00CEFF36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9553E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801B0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5B8CB" w14:textId="28FB8DC9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/>
                <w:kern w:val="0"/>
              </w:rPr>
              <w:t>U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2754" w14:textId="5FE1E788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4845A" w14:textId="63A95661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-2</w:t>
            </w:r>
          </w:p>
        </w:tc>
      </w:tr>
      <w:tr w:rsidR="002B327F" w:rsidRPr="002B327F" w14:paraId="1A4489C6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8B9E4" w14:textId="75A66E76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-Tyr</w:t>
            </w:r>
            <w:r w:rsidRPr="002B327F">
              <w:rPr>
                <w:rFonts w:ascii="Times New Roman" w:eastAsia="SimSun" w:hAnsi="Times New Roman" w:cs="SimSun"/>
                <w:kern w:val="0"/>
              </w:rPr>
              <w:t xml:space="preserve"> (Y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2E22" w14:textId="654CC5DF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67AB6" w14:textId="3D8C4043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E5FF8" w14:textId="77A4AE61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4B4B7" w14:textId="60FDA662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5A1A1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66C76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BD5F0" w14:textId="673DD49C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/>
                <w:kern w:val="0"/>
              </w:rPr>
              <w:t>GU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47AE" w14:textId="6B7C87BA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9C2D8" w14:textId="769CA61A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2B327F" w:rsidRPr="002B327F" w14:paraId="4E344D12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3856" w14:textId="155B190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i/>
                <w:iCs/>
                <w:kern w:val="0"/>
              </w:rPr>
              <w:t>rrnL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190E" w14:textId="62DBDDA2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r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9F173" w14:textId="50FE66A4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08792" w14:textId="0BB2A9BB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2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DA7C1" w14:textId="34A54E92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9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98E67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BF7C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6EF7B" w14:textId="4C505806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300D" w14:textId="5DE2FA36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651FD" w14:textId="13493F43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9</w:t>
            </w:r>
          </w:p>
        </w:tc>
      </w:tr>
      <w:tr w:rsidR="002B327F" w:rsidRPr="002B327F" w14:paraId="6E40B107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D9689" w14:textId="0CE896E9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-Leu1</w:t>
            </w:r>
            <w:r w:rsidRPr="002B327F">
              <w:rPr>
                <w:rFonts w:ascii="Times New Roman" w:eastAsia="SimSun" w:hAnsi="Times New Roman" w:cs="SimSun"/>
                <w:kern w:val="0"/>
              </w:rPr>
              <w:t xml:space="preserve"> (L1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4EE4C" w14:textId="543FDFF9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69BFF" w14:textId="3113160D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2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B5CEE" w14:textId="26647D45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2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8E163" w14:textId="77959CDF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8561" w14:textId="0CE7C635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8C217" w14:textId="4F8A6F9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ABCC1" w14:textId="0A586140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/>
                <w:kern w:val="0"/>
              </w:rPr>
              <w:t>U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80E22" w14:textId="3EA994B5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2F5E9" w14:textId="0D652DE0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2B327F" w:rsidRPr="002B327F" w14:paraId="04F3A723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3B06" w14:textId="39D178D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i/>
                <w:iCs/>
                <w:kern w:val="0"/>
              </w:rPr>
              <w:t>nad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93B28" w14:textId="34159591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F4F8A" w14:textId="18528EF1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2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B2B17" w14:textId="39E458CB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3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0CF8D" w14:textId="1397807E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4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6FE8F" w14:textId="39BF96E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A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07F7A" w14:textId="060CEB7F" w:rsidR="007B40F5" w:rsidRPr="002B327F" w:rsidRDefault="007B40F5" w:rsidP="007B4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748C2" w14:textId="2DF98D9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F015C" w14:textId="38B316DE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3F9D1" w14:textId="226D097E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4</w:t>
            </w:r>
          </w:p>
        </w:tc>
      </w:tr>
      <w:tr w:rsidR="002B327F" w:rsidRPr="002B327F" w14:paraId="191D1FF1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FA5E3" w14:textId="51F22DCD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-Asp</w:t>
            </w:r>
            <w:r w:rsidRPr="002B327F">
              <w:rPr>
                <w:rFonts w:ascii="Times New Roman" w:eastAsia="SimSun" w:hAnsi="Times New Roman" w:cs="SimSun"/>
                <w:kern w:val="0"/>
              </w:rPr>
              <w:t xml:space="preserve"> (D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BA378" w14:textId="04F6BE88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B20AB" w14:textId="60FBAB9A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3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0ED27" w14:textId="5674933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3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6D160" w14:textId="314E3B79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3269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943A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843BE" w14:textId="499DBAF8" w:rsidR="007B40F5" w:rsidRPr="002B327F" w:rsidRDefault="007B40F5" w:rsidP="007B4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/>
                <w:kern w:val="0"/>
              </w:rPr>
              <w:t>G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C595" w14:textId="43D4C602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7E51B" w14:textId="63EE9AEC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8</w:t>
            </w:r>
          </w:p>
        </w:tc>
      </w:tr>
      <w:tr w:rsidR="002B327F" w:rsidRPr="002B327F" w14:paraId="56B16EAF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1FF2" w14:textId="76B65A3B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i/>
                <w:iCs/>
                <w:kern w:val="0"/>
              </w:rPr>
              <w:t>atp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92DA8" w14:textId="4CB07B06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935FD" w14:textId="0911E3A9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3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8E7FA" w14:textId="4C6252BF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3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83D16" w14:textId="5DEA447A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5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C319B" w14:textId="053134D2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A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057D" w14:textId="4BC41E2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61C2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DFEB0" w14:textId="3DC58B0B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043AF" w14:textId="27C87EDA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0</w:t>
            </w:r>
          </w:p>
        </w:tc>
      </w:tr>
      <w:tr w:rsidR="002B327F" w:rsidRPr="002B327F" w14:paraId="7E9E65CC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01A45" w14:textId="251AD15D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i/>
                <w:iCs/>
                <w:kern w:val="0"/>
              </w:rPr>
              <w:t>nad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CBC14" w14:textId="10DE9090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84492" w14:textId="0107BAC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3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B982A" w14:textId="1398286A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4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9584E" w14:textId="4368A602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3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D6208" w14:textId="395978E1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A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A181" w14:textId="1F7BC2A9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A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881D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8877D" w14:textId="69E78F8E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2C723" w14:textId="7DAA0240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2B327F" w:rsidRPr="002B327F" w14:paraId="44835248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4C61" w14:textId="52D40469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-Trp</w:t>
            </w:r>
            <w:r w:rsidRPr="002B327F">
              <w:rPr>
                <w:rFonts w:ascii="Times New Roman" w:eastAsia="SimSun" w:hAnsi="Times New Roman" w:cs="SimSun"/>
                <w:kern w:val="0"/>
              </w:rPr>
              <w:t xml:space="preserve"> (W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2F616" w14:textId="769B5FC5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78375" w14:textId="6A5A2676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4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AF4B3" w14:textId="685337C2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4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A3EA9" w14:textId="1632AA3F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2A5C0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D6DBF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1EAA" w14:textId="655FCB76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/>
                <w:kern w:val="0"/>
              </w:rPr>
              <w:t>U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3759" w14:textId="1B71EBB3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13822" w14:textId="79C0D4BA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2B327F" w:rsidRPr="002B327F" w14:paraId="523B53A5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87D81" w14:textId="51BDBE21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Times New Roman"/>
                <w:kern w:val="0"/>
                <w:szCs w:val="18"/>
              </w:rPr>
              <w:t>NCR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3A689" w14:textId="7733E3CF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Times New Roman"/>
                <w:kern w:val="0"/>
                <w:szCs w:val="18"/>
              </w:rPr>
              <w:t>Non-coding 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8CC89" w14:textId="65D2FA73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4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B536D" w14:textId="2817C22F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4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C4428" w14:textId="24E44E0F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2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F77EB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2D7E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5FA51" w14:textId="22D8B4FB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0AA19" w14:textId="62E5A51D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A7584" w14:textId="2B752FC3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2B327F" w:rsidRPr="002B327F" w14:paraId="5216AF8E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4C32C" w14:textId="2ABA2269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-Val</w:t>
            </w:r>
            <w:r w:rsidRPr="002B327F">
              <w:rPr>
                <w:rFonts w:ascii="Times New Roman" w:eastAsia="SimSun" w:hAnsi="Times New Roman" w:cs="SimSun"/>
                <w:kern w:val="0"/>
              </w:rPr>
              <w:t xml:space="preserve"> (V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04DD8" w14:textId="6C6F732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72FA9" w14:textId="5E925B92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4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C3838" w14:textId="526F23AD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4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57D4F" w14:textId="1D24F5D4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505AE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7D713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DF34" w14:textId="747617F0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/>
                <w:kern w:val="0"/>
              </w:rPr>
              <w:t>U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98590" w14:textId="296913E1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5BD93" w14:textId="6C548FEE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-8</w:t>
            </w:r>
          </w:p>
        </w:tc>
      </w:tr>
      <w:tr w:rsidR="002B327F" w:rsidRPr="002B327F" w14:paraId="44FBE198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9BDDE" w14:textId="41C6F00F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Times New Roman"/>
                <w:kern w:val="0"/>
                <w:szCs w:val="18"/>
              </w:rPr>
              <w:t>tRNA-Lys (K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BAF9" w14:textId="547C5C83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Times New Roman"/>
                <w:kern w:val="0"/>
                <w:szCs w:val="18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2CDAE" w14:textId="0A10C78B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4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96347" w14:textId="34DD3C7B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4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2772D" w14:textId="351FCB00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F820" w14:textId="18B6DB4E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5CA5B" w14:textId="23C0061A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B9BB" w14:textId="7537E999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/>
                <w:kern w:val="0"/>
              </w:rPr>
              <w:t>U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2F5F" w14:textId="4FA1CEC6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033B1" w14:textId="624C5166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2B327F" w:rsidRPr="002B327F" w14:paraId="2294A614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6B53" w14:textId="07F44818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-Glu</w:t>
            </w:r>
            <w:r w:rsidRPr="002B327F">
              <w:rPr>
                <w:rFonts w:ascii="Times New Roman" w:eastAsia="SimSun" w:hAnsi="Times New Roman" w:cs="SimSun"/>
                <w:kern w:val="0"/>
              </w:rPr>
              <w:t xml:space="preserve"> (K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4003B" w14:textId="7691971E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9B04D" w14:textId="7828C133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4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D3DC9" w14:textId="70040EAD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4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80A43" w14:textId="1EE3A9B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E4F55" w14:textId="2826D739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6430C" w14:textId="4F9527DB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71508" w14:textId="4CC36E9B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/>
                <w:kern w:val="0"/>
              </w:rPr>
              <w:t>U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E7612" w14:textId="21A04726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48A25" w14:textId="199325AF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-1</w:t>
            </w:r>
          </w:p>
        </w:tc>
      </w:tr>
      <w:tr w:rsidR="002B327F" w:rsidRPr="002B327F" w14:paraId="179CD65C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411AD" w14:textId="417E6FA0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-Thr</w:t>
            </w:r>
            <w:r w:rsidRPr="002B327F">
              <w:rPr>
                <w:rFonts w:ascii="Times New Roman" w:eastAsia="SimSun" w:hAnsi="Times New Roman" w:cs="SimSun"/>
                <w:kern w:val="0"/>
              </w:rPr>
              <w:t xml:space="preserve"> (E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6ED79" w14:textId="581DC050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0E358" w14:textId="5CEB6E3F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4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E7D24" w14:textId="1ABCB52E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4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37D35" w14:textId="3872CB3C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3DC1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91DB5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87B0" w14:textId="209BF3A3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/>
                <w:kern w:val="0"/>
              </w:rPr>
              <w:t>U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34A19" w14:textId="6B051C8A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E6EC9" w14:textId="1264DCF3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-11</w:t>
            </w:r>
          </w:p>
        </w:tc>
      </w:tr>
      <w:tr w:rsidR="002B327F" w:rsidRPr="002B327F" w14:paraId="57095CFA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849E1" w14:textId="2A8D1BBA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-Ser2</w:t>
            </w:r>
            <w:r w:rsidRPr="002B327F">
              <w:rPr>
                <w:rFonts w:ascii="Times New Roman" w:eastAsia="SimSun" w:hAnsi="Times New Roman" w:cs="SimSun"/>
                <w:kern w:val="0"/>
              </w:rPr>
              <w:t xml:space="preserve"> (S2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7415C" w14:textId="2B15CA4D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353BE" w14:textId="35582FE6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4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07A62" w14:textId="0DFD76FB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4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4040E" w14:textId="1B27B2AA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49B4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5636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C0499" w14:textId="025E1496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/>
                <w:kern w:val="0"/>
              </w:rPr>
              <w:t>U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93726" w14:textId="62125D03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59748" w14:textId="50DDCEF1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2B327F" w:rsidRPr="002B327F" w14:paraId="66B580AA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C906" w14:textId="5B04F5C3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i/>
                <w:iCs/>
                <w:kern w:val="0"/>
              </w:rPr>
              <w:t>nad4L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CBBBA" w14:textId="68550E95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AB286" w14:textId="113F8A15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4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FA45C" w14:textId="37A24062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4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1238F" w14:textId="3E671045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2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DD906" w14:textId="0A65D028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G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9E3D" w14:textId="41AD2F74" w:rsidR="007B40F5" w:rsidRPr="002B327F" w:rsidRDefault="007B40F5" w:rsidP="007B4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A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24296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11F5A" w14:textId="2C0249BC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C95A4" w14:textId="324AC150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2B327F" w:rsidRPr="002B327F" w14:paraId="3C5E5398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5F83C" w14:textId="44F7EA9A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i/>
                <w:iCs/>
                <w:kern w:val="0"/>
              </w:rPr>
              <w:t>nad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10703" w14:textId="75EFF061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6E98A" w14:textId="6B5D6018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4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A18BF" w14:textId="75A01AB6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610</w:t>
            </w:r>
            <w:r w:rsidRPr="002B327F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4010C" w14:textId="70CF9226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2</w:t>
            </w:r>
            <w:r w:rsidRPr="002B327F">
              <w:rPr>
                <w:rFonts w:ascii="Times New Roman" w:hAnsi="Times New Roman" w:cs="Times New Roman" w:hint="eastAsia"/>
                <w:sz w:val="22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902E7" w14:textId="39E47F88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10DB7" w14:textId="0DFD45BF" w:rsidR="007B40F5" w:rsidRPr="002B327F" w:rsidRDefault="007B40F5" w:rsidP="007B4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80F5A" w14:textId="2E3E3EAC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1E2C9" w14:textId="486972D9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612DB" w14:textId="4AE9277A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2B327F" w:rsidRPr="002B327F" w14:paraId="1B23822B" w14:textId="77777777" w:rsidTr="003C4341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C7C3" w14:textId="026D76CE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-His</w:t>
            </w:r>
            <w:r w:rsidRPr="002B327F">
              <w:rPr>
                <w:rFonts w:ascii="Times New Roman" w:eastAsia="SimSun" w:hAnsi="Times New Roman" w:cs="SimSun"/>
                <w:kern w:val="0"/>
              </w:rPr>
              <w:t xml:space="preserve"> (H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139A4" w14:textId="55067F78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D0C16" w14:textId="3926FF75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6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59B15" w14:textId="62D8AF68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6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B4E78" w14:textId="5504EB63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E2343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BC119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B8405" w14:textId="6579895F" w:rsidR="007B40F5" w:rsidRPr="002B327F" w:rsidRDefault="007B40F5" w:rsidP="007B4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/>
                <w:kern w:val="0"/>
              </w:rPr>
              <w:t>G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48689" w14:textId="448A65C2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A23FE" w14:textId="1DF30A78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2B327F" w:rsidRPr="002B327F" w14:paraId="193B0383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57C9E" w14:textId="0D3F3F73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i/>
                <w:iCs/>
                <w:kern w:val="0"/>
              </w:rPr>
              <w:t>nad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A0CC" w14:textId="4E71E68F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7A56D" w14:textId="49811022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6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20EFA" w14:textId="0BFDA8B5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7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5787E" w14:textId="67A60866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6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C544A" w14:textId="7BBD30C3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G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A5E8B" w14:textId="2404A320" w:rsidR="007B40F5" w:rsidRPr="002B327F" w:rsidRDefault="007B40F5" w:rsidP="007B4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9D529" w14:textId="73692E50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3577D" w14:textId="60F2C6E2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04F31" w14:textId="6D525AF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-3</w:t>
            </w:r>
          </w:p>
        </w:tc>
      </w:tr>
      <w:tr w:rsidR="002B327F" w:rsidRPr="002B327F" w14:paraId="437D02C6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840C" w14:textId="3C737435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-Leu2</w:t>
            </w:r>
            <w:r w:rsidRPr="002B327F">
              <w:rPr>
                <w:rFonts w:ascii="Times New Roman" w:eastAsia="SimSun" w:hAnsi="Times New Roman" w:cs="SimSun"/>
                <w:kern w:val="0"/>
              </w:rPr>
              <w:t xml:space="preserve"> (L2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7076" w14:textId="0B634788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7503C" w14:textId="11BA2235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7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DE0D1" w14:textId="3764506A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7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695A9" w14:textId="757341EF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81ECE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29754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47131" w14:textId="04CDBA05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/>
                <w:kern w:val="0"/>
              </w:rPr>
              <w:t>U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7526C" w14:textId="5FAEF3E5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1C91B" w14:textId="2E19C3E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-14</w:t>
            </w:r>
          </w:p>
        </w:tc>
      </w:tr>
      <w:tr w:rsidR="002B327F" w:rsidRPr="002B327F" w14:paraId="51657794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04A56" w14:textId="343DF803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-Pro</w:t>
            </w:r>
            <w:r w:rsidRPr="002B327F">
              <w:rPr>
                <w:rFonts w:ascii="Times New Roman" w:eastAsia="SimSun" w:hAnsi="Times New Roman" w:cs="SimSun"/>
                <w:kern w:val="0"/>
              </w:rPr>
              <w:t xml:space="preserve"> (P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08802" w14:textId="2E645B65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E6223" w14:textId="0417C4A9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78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78F0B" w14:textId="1D3C17CC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7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7408F" w14:textId="601D0DD8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8431" w14:textId="4E0573BB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02843" w14:textId="3D5DAEBE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571BA" w14:textId="2938EEDF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/>
                <w:kern w:val="0"/>
              </w:rPr>
              <w:t>U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A8CF" w14:textId="057E0112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10EE6" w14:textId="3B689878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-3</w:t>
            </w:r>
          </w:p>
        </w:tc>
      </w:tr>
      <w:tr w:rsidR="002B327F" w:rsidRPr="002B327F" w14:paraId="7085907A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9436E" w14:textId="4E80C19B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i/>
                <w:iCs/>
                <w:kern w:val="0"/>
              </w:rPr>
              <w:t>cytb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CA48F" w14:textId="3C904694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1D45E" w14:textId="4F747BE5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7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D12DC" w14:textId="20D6621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9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94D4D" w14:textId="055CDBB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1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527A" w14:textId="3D1FE8C0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3BB16" w14:textId="4309DC2B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A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CE746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4FAE" w14:textId="6C5034E9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AAB97" w14:textId="4BED6806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-1</w:t>
            </w:r>
          </w:p>
        </w:tc>
      </w:tr>
      <w:tr w:rsidR="002B327F" w:rsidRPr="002B327F" w14:paraId="38E17460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4833E" w14:textId="64A54ADB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i/>
                <w:iCs/>
                <w:kern w:val="0"/>
              </w:rPr>
              <w:t>nad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BC327" w14:textId="34359BA3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AA302" w14:textId="14D36BBE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9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C56AC" w14:textId="59AC69E8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9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5E140" w14:textId="15287446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8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F02C8" w14:textId="2710A115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G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A84C7" w14:textId="2B30D7E2" w:rsidR="007B40F5" w:rsidRPr="002B327F" w:rsidRDefault="007B40F5" w:rsidP="007B4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4A321" w14:textId="315A85D6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304DA" w14:textId="5F58346C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DED33" w14:textId="7741BC63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  <w:tr w:rsidR="002B327F" w:rsidRPr="002B327F" w14:paraId="2807B6ED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A5F37" w14:textId="48606501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-Ile</w:t>
            </w:r>
            <w:r w:rsidRPr="002B327F">
              <w:rPr>
                <w:rFonts w:ascii="Times New Roman" w:eastAsia="SimSun" w:hAnsi="Times New Roman" w:cs="SimSun"/>
                <w:kern w:val="0"/>
              </w:rPr>
              <w:t xml:space="preserve"> (I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A0BE" w14:textId="71DD892D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A51BE" w14:textId="6B95E945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9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ED31F" w14:textId="61358E70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99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611B8" w14:textId="2AB95A5F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2A84C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2706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12F5" w14:textId="60BC6D5E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/>
                <w:kern w:val="0"/>
              </w:rPr>
              <w:t>G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90B8E" w14:textId="2D1C9F83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D3C85" w14:textId="03542945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2B327F" w:rsidRPr="002B327F" w14:paraId="69D51507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15832" w14:textId="70FA4DD4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Times New Roman"/>
                <w:kern w:val="0"/>
                <w:szCs w:val="18"/>
              </w:rPr>
              <w:t>NCR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1558D" w14:textId="4D88A471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Times New Roman"/>
                <w:kern w:val="0"/>
                <w:szCs w:val="18"/>
              </w:rPr>
              <w:t>Non-coding 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BBE78" w14:textId="7EB3DE74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9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6B692" w14:textId="61785693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0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6C2A1" w14:textId="2EB0ED38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6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55349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8E539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E7D0B" w14:textId="240469A1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FF7D3" w14:textId="53A2B4F1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3118D" w14:textId="34A315AE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2B327F" w:rsidRPr="002B327F" w14:paraId="5D205F3B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4A056" w14:textId="350FB001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-Met</w:t>
            </w:r>
            <w:r w:rsidRPr="002B327F">
              <w:rPr>
                <w:rFonts w:ascii="Times New Roman" w:eastAsia="SimSun" w:hAnsi="Times New Roman" w:cs="SimSun"/>
                <w:kern w:val="0"/>
              </w:rPr>
              <w:t xml:space="preserve"> (M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7C136" w14:textId="1E9D9361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BF068" w14:textId="3435D3FF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05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2C409" w14:textId="385ABD66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0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769A8" w14:textId="610FC3CD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2A73" w14:textId="33F016D5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23E24" w14:textId="389B2BE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6C60B" w14:textId="59365576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/>
                <w:kern w:val="0"/>
              </w:rPr>
              <w:t>C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5B1B" w14:textId="09F0BA3D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BDCBF" w14:textId="23216F1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2B327F" w:rsidRPr="002B327F" w14:paraId="3DB9031D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23E17" w14:textId="7BD1353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i/>
                <w:iCs/>
                <w:kern w:val="0"/>
              </w:rPr>
              <w:t>rrnS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4C22A" w14:textId="23F36782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r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97584" w14:textId="4A626C08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06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DFB87" w14:textId="2A1CF86A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1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75B2F" w14:textId="31217058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5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FE8D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F5750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8E12" w14:textId="2B0BAA3B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4C09" w14:textId="2C6D84AC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9ED15" w14:textId="6BC3C92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-2</w:t>
            </w:r>
          </w:p>
        </w:tc>
      </w:tr>
      <w:tr w:rsidR="002B327F" w:rsidRPr="002B327F" w14:paraId="63D6D134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94A1F" w14:textId="35DFEBA2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Times New Roman"/>
                <w:kern w:val="0"/>
                <w:szCs w:val="18"/>
              </w:rPr>
              <w:t>tRNA-Phe (F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D7841" w14:textId="636469B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Times New Roman"/>
                <w:kern w:val="0"/>
                <w:szCs w:val="18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B2C28" w14:textId="24E7E05D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1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9CC81" w14:textId="34DD5690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1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73FC3" w14:textId="23805043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5FFF1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8B42A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9383" w14:textId="2528CA1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/>
                <w:kern w:val="0"/>
              </w:rPr>
              <w:t>G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BE3ED" w14:textId="13B1452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3E50D" w14:textId="56FCD27D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-2</w:t>
            </w:r>
          </w:p>
        </w:tc>
      </w:tr>
      <w:tr w:rsidR="002B327F" w:rsidRPr="002B327F" w14:paraId="60461D57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49B8C" w14:textId="03F4887C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i/>
                <w:iCs/>
                <w:kern w:val="0"/>
              </w:rPr>
              <w:t>cox2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013A9" w14:textId="5724C0A2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F3760" w14:textId="1E934DDB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1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C36D1" w14:textId="751A3FCB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1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FBAB5" w14:textId="3FEEC6E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6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A6FDE" w14:textId="7D23366D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A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287BE" w14:textId="4AEBF9F2" w:rsidR="007B40F5" w:rsidRPr="002B327F" w:rsidRDefault="007B40F5" w:rsidP="007B4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E53AC" w14:textId="1508021F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CCA8C" w14:textId="59E0869D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32744" w14:textId="4957B37B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2</w:t>
            </w:r>
          </w:p>
        </w:tc>
      </w:tr>
      <w:tr w:rsidR="002B327F" w:rsidRPr="002B327F" w14:paraId="6164B381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070F0" w14:textId="6A5F7473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-Cys</w:t>
            </w:r>
            <w:r w:rsidRPr="002B327F">
              <w:rPr>
                <w:rFonts w:ascii="Times New Roman" w:eastAsia="SimSun" w:hAnsi="Times New Roman" w:cs="SimSun"/>
                <w:kern w:val="0"/>
              </w:rPr>
              <w:t xml:space="preserve"> (C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99B53" w14:textId="74FF2085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8ADFA" w14:textId="3B54F9AD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18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6F5BD" w14:textId="50BAD14B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1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E03B1" w14:textId="43527BE2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06155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2F762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4E07" w14:textId="7F24BEB8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/>
                <w:kern w:val="0"/>
              </w:rPr>
              <w:t>G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3642C" w14:textId="5AFF1685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6A8C1" w14:textId="7A61CE2B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 w:rsidR="002B327F" w:rsidRPr="002B327F" w14:paraId="061BD3CE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73759" w14:textId="070FC15D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i/>
                <w:iCs/>
                <w:kern w:val="0"/>
              </w:rPr>
              <w:t>cox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34938" w14:textId="0279C67C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CB4CC" w14:textId="6CDFC002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1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0CC94" w14:textId="54113FC3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2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514C5" w14:textId="7808F048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7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A9C97" w14:textId="3D8D8652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GT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60A39" w14:textId="7966D4B2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A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2FD7C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32A2F" w14:textId="78FAB9DB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60007" w14:textId="53840892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-1</w:t>
            </w:r>
          </w:p>
        </w:tc>
      </w:tr>
      <w:tr w:rsidR="002B327F" w:rsidRPr="002B327F" w14:paraId="165EB4E9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92F58" w14:textId="6B034E5F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-Ala</w:t>
            </w:r>
            <w:r w:rsidRPr="002B327F">
              <w:rPr>
                <w:rFonts w:ascii="Times New Roman" w:eastAsia="SimSun" w:hAnsi="Times New Roman" w:cs="SimSun"/>
                <w:kern w:val="0"/>
              </w:rPr>
              <w:t xml:space="preserve"> (A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A34F0" w14:textId="36490208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D994F" w14:textId="633749DC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26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F0F11" w14:textId="77DFD47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2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1CED3" w14:textId="0F61D4D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51B6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3A3E3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2FD2D" w14:textId="25B70FF8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/>
                <w:kern w:val="0"/>
              </w:rPr>
              <w:t>U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78CA6" w14:textId="19CD7503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BAC52" w14:textId="2558E820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-3</w:t>
            </w:r>
          </w:p>
        </w:tc>
      </w:tr>
      <w:tr w:rsidR="002B327F" w:rsidRPr="002B327F" w14:paraId="27F957BB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F1082" w14:textId="78E2703E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-Arg</w:t>
            </w:r>
            <w:r w:rsidRPr="002B327F">
              <w:rPr>
                <w:rFonts w:ascii="Times New Roman" w:eastAsia="SimSun" w:hAnsi="Times New Roman" w:cs="SimSun"/>
                <w:kern w:val="0"/>
              </w:rPr>
              <w:t xml:space="preserve"> (R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9181A" w14:textId="33A8E179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E8538" w14:textId="20FCFE08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2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9A523" w14:textId="33C82B7C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2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109DA" w14:textId="22B74795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3DDBD" w14:textId="6FC01B73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E8AEE" w14:textId="5047DB9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49C30" w14:textId="2A2E1DC1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/>
                <w:kern w:val="0"/>
              </w:rPr>
              <w:t>U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89B1B" w14:textId="402099F2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32117" w14:textId="19364CC8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-9</w:t>
            </w:r>
          </w:p>
        </w:tc>
      </w:tr>
      <w:tr w:rsidR="002B327F" w:rsidRPr="002B327F" w14:paraId="792F36B6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7BC0" w14:textId="21F903B8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-Asn</w:t>
            </w:r>
            <w:r w:rsidRPr="002B327F">
              <w:rPr>
                <w:rFonts w:ascii="Times New Roman" w:eastAsia="SimSun" w:hAnsi="Times New Roman" w:cs="SimSun"/>
                <w:kern w:val="0"/>
              </w:rPr>
              <w:t xml:space="preserve"> (N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32DEB" w14:textId="1E001C6D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580EB" w14:textId="35E5A2B6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2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F6442" w14:textId="252DFEB6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2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5E3E3" w14:textId="142103C4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43FE0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4800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DD062" w14:textId="55F75151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/>
                <w:kern w:val="0"/>
              </w:rPr>
              <w:t>G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03C22" w14:textId="30CB7A8C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FB9FF" w14:textId="665C2090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-13</w:t>
            </w:r>
          </w:p>
        </w:tc>
      </w:tr>
      <w:tr w:rsidR="002B327F" w:rsidRPr="002B327F" w14:paraId="294F44F5" w14:textId="77777777" w:rsidTr="003C4341">
        <w:trPr>
          <w:trHeight w:val="28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2E479" w14:textId="691073CC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-Ser1</w:t>
            </w:r>
            <w:r w:rsidRPr="002B327F">
              <w:rPr>
                <w:rFonts w:ascii="Times New Roman" w:eastAsia="SimSun" w:hAnsi="Times New Roman" w:cs="SimSun"/>
                <w:kern w:val="0"/>
              </w:rPr>
              <w:t xml:space="preserve"> (S1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3AF47" w14:textId="2DEDF00E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80EE9" w14:textId="245A3192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27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0CB7F" w14:textId="4D34E21E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2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BB295" w14:textId="4D0D7580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EEA1B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B778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5022" w14:textId="3F81D0F0" w:rsidR="007B40F5" w:rsidRPr="002B327F" w:rsidRDefault="007B40F5" w:rsidP="007B40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/>
                <w:kern w:val="0"/>
              </w:rPr>
              <w:t>AC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0483" w14:textId="6402DEF4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2FF76" w14:textId="57A97FA3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7B40F5" w:rsidRPr="002B327F" w14:paraId="2A4DDFEE" w14:textId="77777777" w:rsidTr="003C4341">
        <w:trPr>
          <w:trHeight w:val="290"/>
        </w:trPr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C2D25F0" w14:textId="6B538CF9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i/>
                <w:iCs/>
                <w:kern w:val="0"/>
              </w:rPr>
              <w:t>nad2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B154B18" w14:textId="7F540C83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AEEA890" w14:textId="72F553AF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28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0C59C23" w14:textId="179D714A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37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803E66D" w14:textId="1113529B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89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AB92CD" w14:textId="0CFAE4AC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GTG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92BACF3" w14:textId="1023498B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TA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969E06" w14:textId="77777777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392B6B" w14:textId="34C90FAC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eastAsia="SimSun" w:hAnsi="Times New Roman" w:cs="SimSun" w:hint="eastAsia"/>
                <w:kern w:val="0"/>
              </w:rPr>
              <w:t>+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843562D" w14:textId="395FDCB9" w:rsidR="007B40F5" w:rsidRPr="002B327F" w:rsidRDefault="007B40F5" w:rsidP="007B40F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2B327F"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</w:tbl>
    <w:p w14:paraId="0894704D" w14:textId="77777777" w:rsidR="00945EE5" w:rsidRPr="002B327F" w:rsidRDefault="00945EE5" w:rsidP="00945EE5">
      <w:pPr>
        <w:rPr>
          <w:rFonts w:ascii="Times New Roman" w:eastAsia="DengXian" w:hAnsi="Times New Roman" w:cs="Times New Roman"/>
          <w:szCs w:val="21"/>
        </w:rPr>
      </w:pPr>
    </w:p>
    <w:sectPr w:rsidR="00945EE5" w:rsidRPr="002B327F" w:rsidSect="002B32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FEFB06" w14:textId="77777777" w:rsidR="00BE078D" w:rsidRDefault="00BE078D" w:rsidP="0088216C">
      <w:r>
        <w:separator/>
      </w:r>
    </w:p>
  </w:endnote>
  <w:endnote w:type="continuationSeparator" w:id="0">
    <w:p w14:paraId="3D47F8E8" w14:textId="77777777" w:rsidR="00BE078D" w:rsidRDefault="00BE078D" w:rsidP="00882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1212E5" w14:textId="77777777" w:rsidR="00BE078D" w:rsidRDefault="00BE078D" w:rsidP="0088216C">
      <w:r>
        <w:separator/>
      </w:r>
    </w:p>
  </w:footnote>
  <w:footnote w:type="continuationSeparator" w:id="0">
    <w:p w14:paraId="3182CBC9" w14:textId="77777777" w:rsidR="00BE078D" w:rsidRDefault="00BE078D" w:rsidP="008821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D50"/>
    <w:rsid w:val="000149E1"/>
    <w:rsid w:val="00020104"/>
    <w:rsid w:val="000E0754"/>
    <w:rsid w:val="000E7820"/>
    <w:rsid w:val="000F0A11"/>
    <w:rsid w:val="0012738D"/>
    <w:rsid w:val="001322A2"/>
    <w:rsid w:val="00171059"/>
    <w:rsid w:val="0019736C"/>
    <w:rsid w:val="001A7403"/>
    <w:rsid w:val="00280550"/>
    <w:rsid w:val="002B327F"/>
    <w:rsid w:val="002B6E60"/>
    <w:rsid w:val="00307BDA"/>
    <w:rsid w:val="00370049"/>
    <w:rsid w:val="0038048D"/>
    <w:rsid w:val="00384B68"/>
    <w:rsid w:val="003944D2"/>
    <w:rsid w:val="003B6FBA"/>
    <w:rsid w:val="0041543A"/>
    <w:rsid w:val="0042766A"/>
    <w:rsid w:val="004420CF"/>
    <w:rsid w:val="00490241"/>
    <w:rsid w:val="004B41E2"/>
    <w:rsid w:val="004C40E2"/>
    <w:rsid w:val="004E2E53"/>
    <w:rsid w:val="004F036F"/>
    <w:rsid w:val="004F6711"/>
    <w:rsid w:val="005562A8"/>
    <w:rsid w:val="005649A8"/>
    <w:rsid w:val="005D38D9"/>
    <w:rsid w:val="005E78A2"/>
    <w:rsid w:val="006332BC"/>
    <w:rsid w:val="0067593B"/>
    <w:rsid w:val="006C752C"/>
    <w:rsid w:val="006E07A6"/>
    <w:rsid w:val="006F2A43"/>
    <w:rsid w:val="00757C48"/>
    <w:rsid w:val="007664A8"/>
    <w:rsid w:val="007B40F5"/>
    <w:rsid w:val="008050A9"/>
    <w:rsid w:val="00865654"/>
    <w:rsid w:val="0088216C"/>
    <w:rsid w:val="008C6CE3"/>
    <w:rsid w:val="00945EE5"/>
    <w:rsid w:val="00981107"/>
    <w:rsid w:val="00981B20"/>
    <w:rsid w:val="009A14D6"/>
    <w:rsid w:val="009B5480"/>
    <w:rsid w:val="009C4A29"/>
    <w:rsid w:val="00A11BA7"/>
    <w:rsid w:val="00A75E07"/>
    <w:rsid w:val="00A828EE"/>
    <w:rsid w:val="00B11D50"/>
    <w:rsid w:val="00B14A12"/>
    <w:rsid w:val="00B52742"/>
    <w:rsid w:val="00B95630"/>
    <w:rsid w:val="00BE078D"/>
    <w:rsid w:val="00C020B2"/>
    <w:rsid w:val="00C301FB"/>
    <w:rsid w:val="00D10AAC"/>
    <w:rsid w:val="00D17109"/>
    <w:rsid w:val="00D22964"/>
    <w:rsid w:val="00D428AD"/>
    <w:rsid w:val="00D45F64"/>
    <w:rsid w:val="00D6564E"/>
    <w:rsid w:val="00D66C91"/>
    <w:rsid w:val="00D95D2B"/>
    <w:rsid w:val="00DA2BFA"/>
    <w:rsid w:val="00DB2D72"/>
    <w:rsid w:val="00DE5E2E"/>
    <w:rsid w:val="00E0578F"/>
    <w:rsid w:val="00E27BB1"/>
    <w:rsid w:val="00E42BB1"/>
    <w:rsid w:val="00EB40CA"/>
    <w:rsid w:val="00EE7F02"/>
    <w:rsid w:val="00F300B9"/>
    <w:rsid w:val="00F33DEA"/>
    <w:rsid w:val="00FA167B"/>
    <w:rsid w:val="00FA50A7"/>
    <w:rsid w:val="00FD2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96CB101"/>
  <w15:chartTrackingRefBased/>
  <w15:docId w15:val="{E8FC62D5-AFD2-4006-B317-431920A80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2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21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2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21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094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XH</dc:creator>
  <cp:keywords/>
  <dc:description/>
  <cp:lastModifiedBy>Revathi   Thangaraj</cp:lastModifiedBy>
  <cp:revision>41</cp:revision>
  <dcterms:created xsi:type="dcterms:W3CDTF">2023-02-17T12:31:00Z</dcterms:created>
  <dcterms:modified xsi:type="dcterms:W3CDTF">2024-10-09T09:59:00Z</dcterms:modified>
</cp:coreProperties>
</file>